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sz w:val="24"/>
        </w:rPr>
        <w:t>1. Summary of whole exome sequencing data from the proband in this family.</w:t>
      </w:r>
    </w:p>
    <w:tbl>
      <w:tblPr>
        <w:tblStyle w:val="6"/>
        <w:tblW w:w="828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1"/>
        <w:gridCol w:w="24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261"/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Sample ID</w:t>
            </w:r>
          </w:p>
        </w:tc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-2 (proban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  <w:tcBorders>
              <w:top w:val="single" w:color="auto" w:sz="4" w:space="0"/>
            </w:tcBorders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Initial b</w:t>
            </w:r>
            <w:r>
              <w:rPr>
                <w:rFonts w:ascii="Times New Roman" w:hAnsi="Times New Roman"/>
                <w:sz w:val="24"/>
              </w:rPr>
              <w:t xml:space="preserve">ases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/>
                <w:sz w:val="24"/>
              </w:rPr>
              <w:t>n target</w:t>
            </w:r>
          </w:p>
        </w:tc>
        <w:tc>
          <w:tcPr>
            <w:tcW w:w="2441" w:type="dxa"/>
            <w:tcBorders>
              <w:top w:val="single" w:color="auto" w:sz="4" w:space="0"/>
            </w:tcBorders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NimbusSanL-Regu" w:hAnsi="NimbusSanL-Regu"/>
                <w:color w:val="000000"/>
                <w:sz w:val="24"/>
              </w:rPr>
              <w:t>50,390,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Raw reads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NimbusSanL-Regu" w:hAnsi="NimbusSanL-Regu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NimbusSanL-Regu" w:hAnsi="NimbusSanL-Regu"/>
                <w:color w:val="000000"/>
                <w:sz w:val="24"/>
                <w:lang w:val="en-US" w:eastAsia="zh-CN"/>
              </w:rPr>
              <w:t>139,631,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lean reads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NimbusSanL-Regu" w:hAnsi="NimbusSanL-Regu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NimbusSanL-Regu" w:hAnsi="NimbusSanL-Regu"/>
                <w:color w:val="000000"/>
                <w:sz w:val="24"/>
                <w:lang w:val="en-US" w:eastAsia="zh-CN"/>
              </w:rPr>
              <w:t>138,016,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Total effective base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Mb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NimbusSanL-Regu" w:hAnsi="NimbusSanL-Regu"/>
                <w:color w:val="000000"/>
                <w:sz w:val="24"/>
              </w:rPr>
              <w:t>17,198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Effective sequences on targe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Mb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,207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0" w:name="OLE_LINK1"/>
            <w:r>
              <w:rPr>
                <w:rFonts w:ascii="Times New Roman" w:hAnsi="Times New Roman"/>
                <w:bCs/>
                <w:color w:val="000000"/>
                <w:sz w:val="24"/>
              </w:rPr>
              <w:t>Capture specificity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Mapping rate on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genome</w:t>
            </w:r>
            <w:bookmarkEnd w:id="0"/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9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verage of target region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9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Mean depth of target region (X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8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action of target region covered &gt;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X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9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action of target region covered &gt;=4X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>9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action of target region covered &gt;=10X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>9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action of target region covered &gt;=20X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>9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lean data read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7</w:t>
            </w:r>
            <w:bookmarkStart w:id="1" w:name="_GoBack"/>
            <w:bookmarkEnd w:id="1"/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lean read1 Q20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8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lean read2 Q20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6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lean read1 Q30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lean read2 Q30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C (%)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8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ender test result</w:t>
            </w:r>
          </w:p>
        </w:tc>
        <w:tc>
          <w:tcPr>
            <w:tcW w:w="2441" w:type="dxa"/>
          </w:tcPr>
          <w:p>
            <w:pPr>
              <w:tabs>
                <w:tab w:val="left" w:pos="11199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emale</w:t>
            </w:r>
          </w:p>
        </w:tc>
      </w:tr>
    </w:tbl>
    <w:p>
      <w:pPr>
        <w:tabs>
          <w:tab w:val="left" w:pos="11199"/>
        </w:tabs>
        <w:spacing w:line="360" w:lineRule="auto"/>
        <w:rPr>
          <w:rFonts w:ascii="Times New Roman" w:hAnsi="Times New Roman"/>
        </w:rPr>
      </w:pPr>
    </w:p>
    <w:sectPr>
      <w:pgSz w:w="11906" w:h="16838"/>
      <w:pgMar w:top="1440" w:right="1558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NimbusSanL-Regu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B19"/>
    <w:rsid w:val="000034F0"/>
    <w:rsid w:val="000113AA"/>
    <w:rsid w:val="00032135"/>
    <w:rsid w:val="00032F31"/>
    <w:rsid w:val="000419CD"/>
    <w:rsid w:val="00050345"/>
    <w:rsid w:val="00066617"/>
    <w:rsid w:val="00077FEB"/>
    <w:rsid w:val="000A60BD"/>
    <w:rsid w:val="000B00E6"/>
    <w:rsid w:val="000B52F2"/>
    <w:rsid w:val="000C3326"/>
    <w:rsid w:val="001117CB"/>
    <w:rsid w:val="0012106D"/>
    <w:rsid w:val="00140F8E"/>
    <w:rsid w:val="00146C37"/>
    <w:rsid w:val="00160831"/>
    <w:rsid w:val="00184D76"/>
    <w:rsid w:val="001D057E"/>
    <w:rsid w:val="001D5CE2"/>
    <w:rsid w:val="001E3C64"/>
    <w:rsid w:val="001F3496"/>
    <w:rsid w:val="00232FB2"/>
    <w:rsid w:val="0026163C"/>
    <w:rsid w:val="0028076F"/>
    <w:rsid w:val="002819BB"/>
    <w:rsid w:val="002B2900"/>
    <w:rsid w:val="002C76C6"/>
    <w:rsid w:val="0030473B"/>
    <w:rsid w:val="003362E9"/>
    <w:rsid w:val="00367E41"/>
    <w:rsid w:val="00394FDE"/>
    <w:rsid w:val="003A274C"/>
    <w:rsid w:val="003D4405"/>
    <w:rsid w:val="003D4B49"/>
    <w:rsid w:val="003D555A"/>
    <w:rsid w:val="00402B97"/>
    <w:rsid w:val="00417507"/>
    <w:rsid w:val="0043382B"/>
    <w:rsid w:val="00443A62"/>
    <w:rsid w:val="0044516A"/>
    <w:rsid w:val="00455FCD"/>
    <w:rsid w:val="0048741A"/>
    <w:rsid w:val="00490102"/>
    <w:rsid w:val="00491917"/>
    <w:rsid w:val="00491ADB"/>
    <w:rsid w:val="00491E95"/>
    <w:rsid w:val="00495E66"/>
    <w:rsid w:val="004E3B70"/>
    <w:rsid w:val="004F3B70"/>
    <w:rsid w:val="004F4488"/>
    <w:rsid w:val="004F5F1B"/>
    <w:rsid w:val="00572148"/>
    <w:rsid w:val="005764D2"/>
    <w:rsid w:val="005838E2"/>
    <w:rsid w:val="005865B4"/>
    <w:rsid w:val="0059424A"/>
    <w:rsid w:val="005A19AA"/>
    <w:rsid w:val="005E1152"/>
    <w:rsid w:val="006045F8"/>
    <w:rsid w:val="006146CB"/>
    <w:rsid w:val="00614911"/>
    <w:rsid w:val="0065378C"/>
    <w:rsid w:val="00673F8F"/>
    <w:rsid w:val="0069371E"/>
    <w:rsid w:val="006B6A22"/>
    <w:rsid w:val="006B718E"/>
    <w:rsid w:val="006C0084"/>
    <w:rsid w:val="006C0595"/>
    <w:rsid w:val="006D2AEB"/>
    <w:rsid w:val="006F6A30"/>
    <w:rsid w:val="006F7B60"/>
    <w:rsid w:val="00700E98"/>
    <w:rsid w:val="00705CBB"/>
    <w:rsid w:val="00731A0D"/>
    <w:rsid w:val="007425F3"/>
    <w:rsid w:val="007500E8"/>
    <w:rsid w:val="00760751"/>
    <w:rsid w:val="007661AB"/>
    <w:rsid w:val="007A09EC"/>
    <w:rsid w:val="007D0B19"/>
    <w:rsid w:val="007D7146"/>
    <w:rsid w:val="007F0C75"/>
    <w:rsid w:val="00816965"/>
    <w:rsid w:val="008270DB"/>
    <w:rsid w:val="0083675A"/>
    <w:rsid w:val="00872BD6"/>
    <w:rsid w:val="00882EFB"/>
    <w:rsid w:val="008922E1"/>
    <w:rsid w:val="008C6170"/>
    <w:rsid w:val="008D6093"/>
    <w:rsid w:val="008F72FA"/>
    <w:rsid w:val="008F7C1E"/>
    <w:rsid w:val="00904197"/>
    <w:rsid w:val="0092330D"/>
    <w:rsid w:val="00947BAC"/>
    <w:rsid w:val="00956E9F"/>
    <w:rsid w:val="00966F36"/>
    <w:rsid w:val="00967037"/>
    <w:rsid w:val="00971A58"/>
    <w:rsid w:val="0098191B"/>
    <w:rsid w:val="00994B48"/>
    <w:rsid w:val="009A592C"/>
    <w:rsid w:val="009D7712"/>
    <w:rsid w:val="00A04A03"/>
    <w:rsid w:val="00A27935"/>
    <w:rsid w:val="00A34108"/>
    <w:rsid w:val="00A43430"/>
    <w:rsid w:val="00A57BD1"/>
    <w:rsid w:val="00A82FDA"/>
    <w:rsid w:val="00A84F1D"/>
    <w:rsid w:val="00A9286D"/>
    <w:rsid w:val="00A929CB"/>
    <w:rsid w:val="00AB6F1C"/>
    <w:rsid w:val="00AC4EE8"/>
    <w:rsid w:val="00AD7B5A"/>
    <w:rsid w:val="00AE1451"/>
    <w:rsid w:val="00AE3B18"/>
    <w:rsid w:val="00AF1B33"/>
    <w:rsid w:val="00B15FE3"/>
    <w:rsid w:val="00B21CD6"/>
    <w:rsid w:val="00B337E4"/>
    <w:rsid w:val="00B54B58"/>
    <w:rsid w:val="00B66CA6"/>
    <w:rsid w:val="00B8278E"/>
    <w:rsid w:val="00B86896"/>
    <w:rsid w:val="00BB0792"/>
    <w:rsid w:val="00BC02C8"/>
    <w:rsid w:val="00BE2B22"/>
    <w:rsid w:val="00BE437C"/>
    <w:rsid w:val="00BF1635"/>
    <w:rsid w:val="00C00727"/>
    <w:rsid w:val="00C235B5"/>
    <w:rsid w:val="00C42B64"/>
    <w:rsid w:val="00C626A9"/>
    <w:rsid w:val="00CB09CF"/>
    <w:rsid w:val="00CB3B7E"/>
    <w:rsid w:val="00CF49C4"/>
    <w:rsid w:val="00D05639"/>
    <w:rsid w:val="00D23933"/>
    <w:rsid w:val="00D314B1"/>
    <w:rsid w:val="00D35696"/>
    <w:rsid w:val="00D703BB"/>
    <w:rsid w:val="00D8124F"/>
    <w:rsid w:val="00D85A00"/>
    <w:rsid w:val="00D85C66"/>
    <w:rsid w:val="00DA1A54"/>
    <w:rsid w:val="00DB6121"/>
    <w:rsid w:val="00DC3B38"/>
    <w:rsid w:val="00DC7BFD"/>
    <w:rsid w:val="00DE2E7F"/>
    <w:rsid w:val="00DF35B2"/>
    <w:rsid w:val="00E71E61"/>
    <w:rsid w:val="00E71F2B"/>
    <w:rsid w:val="00E73579"/>
    <w:rsid w:val="00E75193"/>
    <w:rsid w:val="00EC37FD"/>
    <w:rsid w:val="00EC46A3"/>
    <w:rsid w:val="00EC7092"/>
    <w:rsid w:val="00F043BD"/>
    <w:rsid w:val="00F058DD"/>
    <w:rsid w:val="00F57DE0"/>
    <w:rsid w:val="00F9753E"/>
    <w:rsid w:val="00F97A27"/>
    <w:rsid w:val="00FA0E36"/>
    <w:rsid w:val="00FA3870"/>
    <w:rsid w:val="00FA58F7"/>
    <w:rsid w:val="00FB5E6C"/>
    <w:rsid w:val="00FB79DD"/>
    <w:rsid w:val="00FD7ED5"/>
    <w:rsid w:val="00FE13A5"/>
    <w:rsid w:val="00FE41EB"/>
    <w:rsid w:val="00FF2F5B"/>
    <w:rsid w:val="1C1D6202"/>
    <w:rsid w:val="7A7C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fontstyle01"/>
    <w:basedOn w:val="7"/>
    <w:qFormat/>
    <w:uiPriority w:val="0"/>
    <w:rPr>
      <w:rFonts w:hint="default" w:ascii="NimbusSanL-Regu" w:hAnsi="NimbusSanL-Regu"/>
      <w:color w:val="000000"/>
      <w:sz w:val="12"/>
      <w:szCs w:val="12"/>
    </w:rPr>
  </w:style>
  <w:style w:type="character" w:styleId="12">
    <w:name w:val="Placeholder Text"/>
    <w:basedOn w:val="7"/>
    <w:semiHidden/>
    <w:qFormat/>
    <w:uiPriority w:val="99"/>
    <w:rPr>
      <w:color w:val="808080"/>
    </w:rPr>
  </w:style>
  <w:style w:type="character" w:customStyle="1" w:styleId="13">
    <w:name w:val="批注框文本 字符"/>
    <w:basedOn w:val="7"/>
    <w:link w:val="2"/>
    <w:semiHidden/>
    <w:uiPriority w:val="99"/>
    <w:rPr>
      <w:rFonts w:ascii="Calibri" w:hAnsi="Calibri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CD1AFE-34C5-430B-BBFD-B366B3B279E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44</Words>
  <Characters>824</Characters>
  <Lines>6</Lines>
  <Paragraphs>1</Paragraphs>
  <TotalTime>1</TotalTime>
  <ScaleCrop>false</ScaleCrop>
  <LinksUpToDate>false</LinksUpToDate>
  <CharactersWithSpaces>967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4:18:00Z</dcterms:created>
  <dc:creator>user</dc:creator>
  <cp:lastModifiedBy>ever</cp:lastModifiedBy>
  <dcterms:modified xsi:type="dcterms:W3CDTF">2019-04-15T01:33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